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37CA" w:rsidRPr="00CF0157" w:rsidRDefault="00EB1D65" w:rsidP="00750211">
      <w:pPr>
        <w:spacing w:line="480" w:lineRule="auto"/>
      </w:pPr>
      <w:r w:rsidRPr="00C23445">
        <w:rPr>
          <w:b/>
          <w:bCs/>
        </w:rPr>
        <w:t xml:space="preserve">Table </w:t>
      </w:r>
      <w:r w:rsidR="00325766">
        <w:rPr>
          <w:b/>
          <w:bCs/>
        </w:rPr>
        <w:t>S</w:t>
      </w:r>
      <w:r w:rsidRPr="00C23445">
        <w:rPr>
          <w:b/>
          <w:bCs/>
        </w:rPr>
        <w:t>2</w:t>
      </w:r>
      <w:r w:rsidRPr="00C23445">
        <w:t xml:space="preserve">: </w:t>
      </w:r>
    </w:p>
    <w:p w:rsidR="00EB1D65" w:rsidRPr="004563B8" w:rsidRDefault="00EB1D65" w:rsidP="008D37CA"/>
    <w:tbl>
      <w:tblPr>
        <w:tblW w:w="13248" w:type="dxa"/>
        <w:tblLayout w:type="fixed"/>
        <w:tblLook w:val="04A0"/>
      </w:tblPr>
      <w:tblGrid>
        <w:gridCol w:w="2267"/>
        <w:gridCol w:w="1089"/>
        <w:gridCol w:w="1089"/>
        <w:gridCol w:w="1089"/>
        <w:gridCol w:w="272"/>
        <w:gridCol w:w="1089"/>
        <w:gridCol w:w="1089"/>
        <w:gridCol w:w="1180"/>
        <w:gridCol w:w="272"/>
        <w:gridCol w:w="1270"/>
        <w:gridCol w:w="91"/>
        <w:gridCol w:w="1180"/>
        <w:gridCol w:w="91"/>
        <w:gridCol w:w="1089"/>
        <w:gridCol w:w="91"/>
      </w:tblGrid>
      <w:tr w:rsidR="00EB1D65" w:rsidRPr="004563B8" w:rsidTr="00EB1D65">
        <w:trPr>
          <w:gridAfter w:val="1"/>
          <w:wAfter w:w="91" w:type="dxa"/>
          <w:trHeight w:val="546"/>
        </w:trPr>
        <w:tc>
          <w:tcPr>
            <w:tcW w:w="2267" w:type="dxa"/>
            <w:tcBorders>
              <w:top w:val="single" w:sz="12" w:space="0" w:color="76923C"/>
            </w:tcBorders>
            <w:shd w:val="clear" w:color="auto" w:fill="auto"/>
            <w:vAlign w:val="center"/>
            <w:hideMark/>
          </w:tcPr>
          <w:p w:rsidR="00EB1D65" w:rsidRPr="004563B8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267" w:type="dxa"/>
            <w:gridSpan w:val="3"/>
            <w:tcBorders>
              <w:top w:val="single" w:sz="12" w:space="0" w:color="76923C"/>
            </w:tcBorders>
            <w:shd w:val="clear" w:color="auto" w:fill="auto"/>
            <w:vAlign w:val="center"/>
            <w:hideMark/>
          </w:tcPr>
          <w:p w:rsidR="00EB1D65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23445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Symmetrical layout of objects</w:t>
            </w:r>
          </w:p>
        </w:tc>
        <w:tc>
          <w:tcPr>
            <w:tcW w:w="272" w:type="dxa"/>
            <w:tcBorders>
              <w:top w:val="single" w:sz="12" w:space="0" w:color="76923C"/>
            </w:tcBorders>
            <w:shd w:val="clear" w:color="auto" w:fill="auto"/>
            <w:vAlign w:val="center"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58" w:type="dxa"/>
            <w:gridSpan w:val="3"/>
            <w:tcBorders>
              <w:top w:val="single" w:sz="12" w:space="0" w:color="76923C"/>
            </w:tcBorders>
            <w:shd w:val="clear" w:color="auto" w:fill="auto"/>
            <w:vAlign w:val="center"/>
            <w:hideMark/>
          </w:tcPr>
          <w:p w:rsidR="00EB1D65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23445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Asymmetrical layout of objects</w:t>
            </w:r>
          </w:p>
        </w:tc>
        <w:tc>
          <w:tcPr>
            <w:tcW w:w="272" w:type="dxa"/>
            <w:tcBorders>
              <w:top w:val="single" w:sz="12" w:space="0" w:color="76923C"/>
            </w:tcBorders>
            <w:shd w:val="clear" w:color="auto" w:fill="auto"/>
            <w:vAlign w:val="center"/>
          </w:tcPr>
          <w:p w:rsidR="00EB1D65" w:rsidRPr="004563B8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70" w:type="dxa"/>
            <w:vMerge w:val="restart"/>
            <w:tcBorders>
              <w:top w:val="single" w:sz="12" w:space="0" w:color="76923C"/>
            </w:tcBorders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Group effect</w:t>
            </w:r>
          </w:p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(F</w:t>
            </w:r>
            <w:r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1,14</w:t>
            </w: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; p)</w:t>
            </w:r>
          </w:p>
        </w:tc>
        <w:tc>
          <w:tcPr>
            <w:tcW w:w="1271" w:type="dxa"/>
            <w:gridSpan w:val="2"/>
            <w:vMerge w:val="restart"/>
            <w:tcBorders>
              <w:top w:val="single" w:sz="12" w:space="0" w:color="76923C"/>
            </w:tcBorders>
            <w:shd w:val="clear" w:color="auto" w:fill="auto"/>
            <w:vAlign w:val="center"/>
            <w:hideMark/>
          </w:tcPr>
          <w:p w:rsidR="00EB1D65" w:rsidRPr="0071716C" w:rsidRDefault="00DB0C0B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Trial</w:t>
            </w:r>
            <w:r w:rsidR="00EB1D65"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effect</w:t>
            </w:r>
          </w:p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(F</w:t>
            </w:r>
            <w:r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2,28</w:t>
            </w: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; p)</w:t>
            </w:r>
          </w:p>
        </w:tc>
        <w:tc>
          <w:tcPr>
            <w:tcW w:w="1180" w:type="dxa"/>
            <w:gridSpan w:val="2"/>
            <w:vMerge w:val="restart"/>
            <w:tcBorders>
              <w:top w:val="single" w:sz="12" w:space="0" w:color="76923C"/>
            </w:tcBorders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Interaction</w:t>
            </w:r>
          </w:p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group x </w:t>
            </w:r>
            <w:r w:rsidR="00DB0C0B">
              <w:rPr>
                <w:rFonts w:eastAsia="Times New Roman" w:cs="Times New Roman"/>
                <w:color w:val="000000"/>
                <w:sz w:val="18"/>
                <w:szCs w:val="18"/>
              </w:rPr>
              <w:t>trial</w:t>
            </w:r>
          </w:p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(F</w:t>
            </w:r>
            <w:r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2,28</w:t>
            </w: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; p)</w:t>
            </w:r>
          </w:p>
        </w:tc>
      </w:tr>
      <w:tr w:rsidR="00EB1D65" w:rsidRPr="0071716C" w:rsidTr="00EB1D65">
        <w:trPr>
          <w:gridAfter w:val="1"/>
          <w:wAfter w:w="91" w:type="dxa"/>
          <w:trHeight w:val="459"/>
        </w:trPr>
        <w:tc>
          <w:tcPr>
            <w:tcW w:w="2267" w:type="dxa"/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9" w:type="dxa"/>
            <w:tcBorders>
              <w:bottom w:val="single" w:sz="6" w:space="0" w:color="76923C"/>
            </w:tcBorders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4 objects</w:t>
            </w:r>
          </w:p>
        </w:tc>
        <w:tc>
          <w:tcPr>
            <w:tcW w:w="1089" w:type="dxa"/>
            <w:tcBorders>
              <w:bottom w:val="single" w:sz="6" w:space="0" w:color="76923C"/>
            </w:tcBorders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ind w:right="-108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8 objects</w:t>
            </w:r>
          </w:p>
        </w:tc>
        <w:tc>
          <w:tcPr>
            <w:tcW w:w="1089" w:type="dxa"/>
            <w:tcBorders>
              <w:bottom w:val="single" w:sz="6" w:space="0" w:color="76923C"/>
            </w:tcBorders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12 objects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9" w:type="dxa"/>
            <w:tcBorders>
              <w:bottom w:val="single" w:sz="6" w:space="0" w:color="76923C"/>
            </w:tcBorders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4 objects</w:t>
            </w:r>
          </w:p>
        </w:tc>
        <w:tc>
          <w:tcPr>
            <w:tcW w:w="1089" w:type="dxa"/>
            <w:tcBorders>
              <w:bottom w:val="single" w:sz="6" w:space="0" w:color="76923C"/>
            </w:tcBorders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8 objects</w:t>
            </w:r>
          </w:p>
        </w:tc>
        <w:tc>
          <w:tcPr>
            <w:tcW w:w="1180" w:type="dxa"/>
            <w:tcBorders>
              <w:bottom w:val="single" w:sz="6" w:space="0" w:color="76923C"/>
            </w:tcBorders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12 objects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0" w:type="dxa"/>
            <w:vMerge/>
            <w:tcBorders>
              <w:bottom w:val="single" w:sz="6" w:space="0" w:color="76923C"/>
            </w:tcBorders>
            <w:shd w:val="clear" w:color="auto" w:fill="auto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1" w:type="dxa"/>
            <w:gridSpan w:val="2"/>
            <w:vMerge/>
            <w:tcBorders>
              <w:bottom w:val="single" w:sz="6" w:space="0" w:color="76923C"/>
            </w:tcBorders>
            <w:shd w:val="clear" w:color="auto" w:fill="auto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80" w:type="dxa"/>
            <w:gridSpan w:val="2"/>
            <w:vMerge/>
            <w:tcBorders>
              <w:bottom w:val="single" w:sz="6" w:space="0" w:color="76923C"/>
            </w:tcBorders>
            <w:shd w:val="clear" w:color="auto" w:fill="auto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EB1D65" w:rsidRPr="004563B8" w:rsidTr="00EB1D65">
        <w:trPr>
          <w:trHeight w:val="700"/>
        </w:trPr>
        <w:tc>
          <w:tcPr>
            <w:tcW w:w="2267" w:type="dxa"/>
            <w:shd w:val="clear" w:color="auto" w:fill="auto"/>
            <w:vAlign w:val="center"/>
            <w:hideMark/>
          </w:tcPr>
          <w:p w:rsidR="00EB1D65" w:rsidRDefault="00EB1D65" w:rsidP="00EB1D65">
            <w:pPr>
              <w:spacing w:after="0" w:line="240" w:lineRule="auto"/>
              <w:ind w:left="-108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sz w:val="18"/>
                <w:szCs w:val="18"/>
              </w:rPr>
              <w:t xml:space="preserve">Total number of </w:t>
            </w:r>
            <w:r w:rsidRPr="00C23445">
              <w:rPr>
                <w:sz w:val="18"/>
                <w:szCs w:val="18"/>
              </w:rPr>
              <w:br/>
              <w:t>stopping coordinates</w:t>
            </w:r>
          </w:p>
        </w:tc>
        <w:tc>
          <w:tcPr>
            <w:tcW w:w="1089" w:type="dxa"/>
            <w:tcBorders>
              <w:top w:val="single" w:sz="6" w:space="0" w:color="76923C"/>
            </w:tcBorders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137.1 ± 6.6</w:t>
            </w:r>
          </w:p>
        </w:tc>
        <w:tc>
          <w:tcPr>
            <w:tcW w:w="1089" w:type="dxa"/>
            <w:tcBorders>
              <w:top w:val="single" w:sz="6" w:space="0" w:color="76923C"/>
            </w:tcBorders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ind w:right="-108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157.5 ± 7.0</w:t>
            </w:r>
          </w:p>
        </w:tc>
        <w:tc>
          <w:tcPr>
            <w:tcW w:w="1089" w:type="dxa"/>
            <w:tcBorders>
              <w:top w:val="single" w:sz="6" w:space="0" w:color="76923C"/>
            </w:tcBorders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153.1 ± 5.5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9" w:type="dxa"/>
            <w:tcBorders>
              <w:top w:val="single" w:sz="6" w:space="0" w:color="76923C"/>
            </w:tcBorders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143.5 ± 5.0</w:t>
            </w:r>
          </w:p>
        </w:tc>
        <w:tc>
          <w:tcPr>
            <w:tcW w:w="1089" w:type="dxa"/>
            <w:tcBorders>
              <w:top w:val="single" w:sz="6" w:space="0" w:color="76923C"/>
            </w:tcBorders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145.1 ± 6.8</w:t>
            </w:r>
          </w:p>
        </w:tc>
        <w:tc>
          <w:tcPr>
            <w:tcW w:w="1180" w:type="dxa"/>
            <w:tcBorders>
              <w:top w:val="single" w:sz="6" w:space="0" w:color="76923C"/>
            </w:tcBorders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135.6 ± 10.9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gridSpan w:val="2"/>
            <w:tcBorders>
              <w:top w:val="single" w:sz="6" w:space="0" w:color="76923C"/>
              <w:left w:val="nil"/>
            </w:tcBorders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23445">
              <w:rPr>
                <w:color w:val="000000"/>
                <w:sz w:val="18"/>
                <w:szCs w:val="18"/>
              </w:rPr>
              <w:t>2.2; 0.157</w:t>
            </w:r>
          </w:p>
        </w:tc>
        <w:tc>
          <w:tcPr>
            <w:tcW w:w="1271" w:type="dxa"/>
            <w:gridSpan w:val="2"/>
            <w:tcBorders>
              <w:top w:val="single" w:sz="6" w:space="0" w:color="76923C"/>
            </w:tcBorders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23445">
              <w:rPr>
                <w:color w:val="000000"/>
                <w:sz w:val="18"/>
                <w:szCs w:val="18"/>
              </w:rPr>
              <w:t>1.2; 0.327</w:t>
            </w:r>
          </w:p>
        </w:tc>
        <w:tc>
          <w:tcPr>
            <w:tcW w:w="1180" w:type="dxa"/>
            <w:gridSpan w:val="2"/>
            <w:tcBorders>
              <w:top w:val="single" w:sz="6" w:space="0" w:color="76923C"/>
            </w:tcBorders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23445">
              <w:rPr>
                <w:color w:val="000000"/>
                <w:sz w:val="18"/>
                <w:szCs w:val="18"/>
              </w:rPr>
              <w:t>2.7; 0.086</w:t>
            </w:r>
          </w:p>
        </w:tc>
      </w:tr>
      <w:tr w:rsidR="00EB1D65" w:rsidRPr="004563B8" w:rsidTr="00EB1D65">
        <w:trPr>
          <w:trHeight w:val="801"/>
        </w:trPr>
        <w:tc>
          <w:tcPr>
            <w:tcW w:w="2267" w:type="dxa"/>
            <w:shd w:val="clear" w:color="auto" w:fill="auto"/>
            <w:vAlign w:val="center"/>
            <w:hideMark/>
          </w:tcPr>
          <w:p w:rsidR="00EB1D65" w:rsidRDefault="00EB1D65" w:rsidP="00EB1D65">
            <w:pPr>
              <w:spacing w:after="0" w:line="240" w:lineRule="auto"/>
              <w:ind w:left="-108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sz w:val="18"/>
                <w:szCs w:val="18"/>
              </w:rPr>
              <w:t>Number of nodes</w:t>
            </w:r>
          </w:p>
        </w:tc>
        <w:tc>
          <w:tcPr>
            <w:tcW w:w="1089" w:type="dxa"/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19.6 ± 1.7</w:t>
            </w:r>
          </w:p>
        </w:tc>
        <w:tc>
          <w:tcPr>
            <w:tcW w:w="1089" w:type="dxa"/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ind w:right="-108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21.5 ± 1.7</w:t>
            </w:r>
          </w:p>
        </w:tc>
        <w:tc>
          <w:tcPr>
            <w:tcW w:w="1089" w:type="dxa"/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24.5 ± 2.0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22.3 ± 1.5</w:t>
            </w:r>
          </w:p>
        </w:tc>
        <w:tc>
          <w:tcPr>
            <w:tcW w:w="1089" w:type="dxa"/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18.6 ± 1.8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25.0 ± 1.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gridSpan w:val="2"/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23445">
              <w:rPr>
                <w:color w:val="000000"/>
                <w:sz w:val="18"/>
                <w:szCs w:val="18"/>
              </w:rPr>
              <w:t>0.0; 0.954</w:t>
            </w:r>
          </w:p>
        </w:tc>
        <w:tc>
          <w:tcPr>
            <w:tcW w:w="1271" w:type="dxa"/>
            <w:gridSpan w:val="2"/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23445">
              <w:rPr>
                <w:sz w:val="18"/>
                <w:szCs w:val="18"/>
              </w:rPr>
              <w:t xml:space="preserve">5.0; </w:t>
            </w:r>
            <w:r w:rsidRPr="00C23445">
              <w:rPr>
                <w:b/>
                <w:bCs/>
                <w:sz w:val="18"/>
                <w:szCs w:val="18"/>
              </w:rPr>
              <w:t>0.014</w:t>
            </w:r>
          </w:p>
        </w:tc>
        <w:tc>
          <w:tcPr>
            <w:tcW w:w="1180" w:type="dxa"/>
            <w:gridSpan w:val="2"/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23445">
              <w:rPr>
                <w:sz w:val="18"/>
                <w:szCs w:val="18"/>
              </w:rPr>
              <w:t>1.5; 0.230</w:t>
            </w:r>
          </w:p>
        </w:tc>
      </w:tr>
      <w:tr w:rsidR="00EB1D65" w:rsidRPr="004563B8" w:rsidTr="00EB1D65">
        <w:trPr>
          <w:trHeight w:val="820"/>
        </w:trPr>
        <w:tc>
          <w:tcPr>
            <w:tcW w:w="2267" w:type="dxa"/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ind w:left="-108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sz w:val="18"/>
                <w:szCs w:val="18"/>
              </w:rPr>
              <w:t xml:space="preserve">Average </w:t>
            </w:r>
            <w:r>
              <w:rPr>
                <w:sz w:val="18"/>
                <w:szCs w:val="18"/>
              </w:rPr>
              <w:t xml:space="preserve">network </w:t>
            </w:r>
            <w:r w:rsidRPr="00C23445">
              <w:rPr>
                <w:sz w:val="18"/>
                <w:szCs w:val="18"/>
              </w:rPr>
              <w:t>degree</w:t>
            </w:r>
          </w:p>
        </w:tc>
        <w:tc>
          <w:tcPr>
            <w:tcW w:w="1089" w:type="dxa"/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6.9 ± 0.3</w:t>
            </w:r>
          </w:p>
        </w:tc>
        <w:tc>
          <w:tcPr>
            <w:tcW w:w="1089" w:type="dxa"/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ind w:right="-108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8.4 ± 0.5</w:t>
            </w:r>
          </w:p>
        </w:tc>
        <w:tc>
          <w:tcPr>
            <w:tcW w:w="1089" w:type="dxa"/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7.2 ± 0.4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7.9 ± 0.5</w:t>
            </w:r>
          </w:p>
        </w:tc>
        <w:tc>
          <w:tcPr>
            <w:tcW w:w="1089" w:type="dxa"/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7.5 ± 0.7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5.5 ± 0.4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gridSpan w:val="2"/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23445">
              <w:rPr>
                <w:sz w:val="18"/>
                <w:szCs w:val="18"/>
              </w:rPr>
              <w:t>1.1; 0.307</w:t>
            </w:r>
          </w:p>
        </w:tc>
        <w:tc>
          <w:tcPr>
            <w:tcW w:w="1271" w:type="dxa"/>
            <w:gridSpan w:val="2"/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23445">
              <w:rPr>
                <w:sz w:val="18"/>
                <w:szCs w:val="18"/>
              </w:rPr>
              <w:t>10.9; &lt;</w:t>
            </w:r>
            <w:r w:rsidRPr="00C23445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180" w:type="dxa"/>
            <w:gridSpan w:val="2"/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23445">
              <w:rPr>
                <w:sz w:val="18"/>
                <w:szCs w:val="18"/>
              </w:rPr>
              <w:t xml:space="preserve">8.1; </w:t>
            </w:r>
            <w:r w:rsidRPr="00C23445">
              <w:rPr>
                <w:b/>
                <w:bCs/>
                <w:sz w:val="18"/>
                <w:szCs w:val="18"/>
              </w:rPr>
              <w:t>0.002</w:t>
            </w:r>
          </w:p>
        </w:tc>
      </w:tr>
      <w:tr w:rsidR="00EB1D65" w:rsidRPr="004563B8" w:rsidTr="00EB1D65">
        <w:trPr>
          <w:trHeight w:val="700"/>
        </w:trPr>
        <w:tc>
          <w:tcPr>
            <w:tcW w:w="2267" w:type="dxa"/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tabs>
                <w:tab w:val="center" w:pos="4320"/>
                <w:tab w:val="right" w:pos="8640"/>
              </w:tabs>
              <w:spacing w:after="0" w:line="240" w:lineRule="auto"/>
              <w:ind w:left="-108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sz w:val="18"/>
                <w:szCs w:val="18"/>
              </w:rPr>
              <w:t xml:space="preserve">Average </w:t>
            </w:r>
            <w:r>
              <w:rPr>
                <w:sz w:val="18"/>
                <w:szCs w:val="18"/>
              </w:rPr>
              <w:t xml:space="preserve">network </w:t>
            </w:r>
            <w:r w:rsidRPr="00C23445">
              <w:rPr>
                <w:sz w:val="18"/>
                <w:szCs w:val="18"/>
              </w:rPr>
              <w:t>clustering coefficient</w:t>
            </w:r>
          </w:p>
        </w:tc>
        <w:tc>
          <w:tcPr>
            <w:tcW w:w="1089" w:type="dxa"/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0.5 ± 0.1</w:t>
            </w:r>
          </w:p>
        </w:tc>
        <w:tc>
          <w:tcPr>
            <w:tcW w:w="1089" w:type="dxa"/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tabs>
                <w:tab w:val="center" w:pos="4320"/>
                <w:tab w:val="right" w:pos="8640"/>
              </w:tabs>
              <w:spacing w:after="0" w:line="240" w:lineRule="auto"/>
              <w:ind w:right="-108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0.4 ± 0.1</w:t>
            </w:r>
          </w:p>
        </w:tc>
        <w:tc>
          <w:tcPr>
            <w:tcW w:w="1089" w:type="dxa"/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0.4 ± 0.1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0.5 ± 0.0</w:t>
            </w:r>
          </w:p>
        </w:tc>
        <w:tc>
          <w:tcPr>
            <w:tcW w:w="1089" w:type="dxa"/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0.5 ± 0.1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0.4 ± 0.1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361" w:type="dxa"/>
            <w:gridSpan w:val="2"/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23445">
              <w:rPr>
                <w:sz w:val="18"/>
                <w:szCs w:val="18"/>
              </w:rPr>
              <w:t>0.3; 0.562</w:t>
            </w:r>
          </w:p>
        </w:tc>
        <w:tc>
          <w:tcPr>
            <w:tcW w:w="1271" w:type="dxa"/>
            <w:gridSpan w:val="2"/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23445">
              <w:rPr>
                <w:sz w:val="18"/>
                <w:szCs w:val="18"/>
              </w:rPr>
              <w:t>2.4; 0.113</w:t>
            </w:r>
          </w:p>
        </w:tc>
        <w:tc>
          <w:tcPr>
            <w:tcW w:w="1180" w:type="dxa"/>
            <w:gridSpan w:val="2"/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23445">
              <w:rPr>
                <w:sz w:val="18"/>
                <w:szCs w:val="18"/>
              </w:rPr>
              <w:t>1.7; 0.197</w:t>
            </w:r>
          </w:p>
        </w:tc>
      </w:tr>
      <w:tr w:rsidR="00EB1D65" w:rsidRPr="004563B8" w:rsidTr="00EB1D65">
        <w:trPr>
          <w:trHeight w:val="584"/>
        </w:trPr>
        <w:tc>
          <w:tcPr>
            <w:tcW w:w="2267" w:type="dxa"/>
            <w:shd w:val="clear" w:color="auto" w:fill="auto"/>
            <w:vAlign w:val="center"/>
            <w:hideMark/>
          </w:tcPr>
          <w:p w:rsidR="00EB1D65" w:rsidRDefault="00EB1D65" w:rsidP="00EB1D65">
            <w:pPr>
              <w:spacing w:after="0" w:line="240" w:lineRule="auto"/>
              <w:ind w:left="-108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Average network</w:t>
            </w:r>
            <w:r w:rsidRPr="00C23445">
              <w:rPr>
                <w:sz w:val="18"/>
                <w:szCs w:val="18"/>
              </w:rPr>
              <w:t xml:space="preserve"> shortest path</w:t>
            </w:r>
            <w:r>
              <w:rPr>
                <w:sz w:val="18"/>
                <w:szCs w:val="18"/>
              </w:rPr>
              <w:t xml:space="preserve"> length</w:t>
            </w:r>
          </w:p>
        </w:tc>
        <w:tc>
          <w:tcPr>
            <w:tcW w:w="1089" w:type="dxa"/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2.8 ± 0.2</w:t>
            </w:r>
          </w:p>
        </w:tc>
        <w:tc>
          <w:tcPr>
            <w:tcW w:w="1089" w:type="dxa"/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ind w:right="-108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2.9 ± 0.1</w:t>
            </w:r>
          </w:p>
        </w:tc>
        <w:tc>
          <w:tcPr>
            <w:tcW w:w="1089" w:type="dxa"/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3.1 ± 0.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2.8 ± 0.1</w:t>
            </w:r>
          </w:p>
        </w:tc>
        <w:tc>
          <w:tcPr>
            <w:tcW w:w="1089" w:type="dxa"/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2.8 ± 0.2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3.4 ± 0.1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gridSpan w:val="2"/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23445">
              <w:rPr>
                <w:sz w:val="18"/>
                <w:szCs w:val="18"/>
              </w:rPr>
              <w:t>0.2; 0.643</w:t>
            </w:r>
          </w:p>
        </w:tc>
        <w:tc>
          <w:tcPr>
            <w:tcW w:w="1271" w:type="dxa"/>
            <w:gridSpan w:val="2"/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23445">
              <w:rPr>
                <w:sz w:val="18"/>
                <w:szCs w:val="18"/>
              </w:rPr>
              <w:t xml:space="preserve">7.6; </w:t>
            </w:r>
            <w:r w:rsidRPr="00C23445">
              <w:rPr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1180" w:type="dxa"/>
            <w:gridSpan w:val="2"/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23445">
              <w:rPr>
                <w:sz w:val="18"/>
                <w:szCs w:val="18"/>
              </w:rPr>
              <w:t>2.2; 0.134</w:t>
            </w:r>
          </w:p>
        </w:tc>
      </w:tr>
      <w:tr w:rsidR="00EB1D65" w:rsidRPr="004563B8" w:rsidTr="00EB1D65">
        <w:trPr>
          <w:trHeight w:val="690"/>
        </w:trPr>
        <w:tc>
          <w:tcPr>
            <w:tcW w:w="2267" w:type="dxa"/>
            <w:shd w:val="clear" w:color="auto" w:fill="auto"/>
            <w:vAlign w:val="center"/>
            <w:hideMark/>
          </w:tcPr>
          <w:p w:rsidR="00EB1D65" w:rsidRDefault="00EB1D65" w:rsidP="00EB1D65">
            <w:pPr>
              <w:spacing w:after="0" w:line="240" w:lineRule="auto"/>
              <w:ind w:left="-108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Network d</w:t>
            </w:r>
            <w:r w:rsidRPr="00C23445">
              <w:rPr>
                <w:sz w:val="18"/>
                <w:szCs w:val="18"/>
              </w:rPr>
              <w:t>ensity</w:t>
            </w:r>
          </w:p>
        </w:tc>
        <w:tc>
          <w:tcPr>
            <w:tcW w:w="1089" w:type="dxa"/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0.4 ± 0.0</w:t>
            </w:r>
          </w:p>
        </w:tc>
        <w:tc>
          <w:tcPr>
            <w:tcW w:w="1089" w:type="dxa"/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ind w:right="-108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0.4 ± 0.1</w:t>
            </w:r>
          </w:p>
        </w:tc>
        <w:tc>
          <w:tcPr>
            <w:tcW w:w="1089" w:type="dxa"/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0.3 ± 0.0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0.4 ± 0.0</w:t>
            </w:r>
          </w:p>
        </w:tc>
        <w:tc>
          <w:tcPr>
            <w:tcW w:w="1089" w:type="dxa"/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0.5 ± 0.1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0.3 ± 0.0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gridSpan w:val="2"/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23445">
              <w:rPr>
                <w:sz w:val="18"/>
                <w:szCs w:val="18"/>
              </w:rPr>
              <w:t>0.3; 0.596</w:t>
            </w:r>
          </w:p>
        </w:tc>
        <w:tc>
          <w:tcPr>
            <w:tcW w:w="1271" w:type="dxa"/>
            <w:gridSpan w:val="2"/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23445">
              <w:rPr>
                <w:sz w:val="18"/>
                <w:szCs w:val="18"/>
              </w:rPr>
              <w:t>10.7; &lt;</w:t>
            </w:r>
            <w:r w:rsidRPr="00C23445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180" w:type="dxa"/>
            <w:gridSpan w:val="2"/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23445">
              <w:rPr>
                <w:sz w:val="18"/>
                <w:szCs w:val="18"/>
              </w:rPr>
              <w:t>0.8; 0.439</w:t>
            </w:r>
          </w:p>
        </w:tc>
      </w:tr>
      <w:tr w:rsidR="00EB1D65" w:rsidRPr="004563B8" w:rsidTr="00EB1D65">
        <w:trPr>
          <w:trHeight w:val="540"/>
        </w:trPr>
        <w:tc>
          <w:tcPr>
            <w:tcW w:w="2267" w:type="dxa"/>
            <w:tcBorders>
              <w:bottom w:val="single" w:sz="12" w:space="0" w:color="76923C"/>
            </w:tcBorders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ind w:left="-108" w:right="-108"/>
              <w:rPr>
                <w:sz w:val="18"/>
                <w:szCs w:val="18"/>
              </w:rPr>
            </w:pPr>
            <w:r w:rsidRPr="00C23445">
              <w:rPr>
                <w:sz w:val="18"/>
                <w:szCs w:val="18"/>
              </w:rPr>
              <w:t>Number of key nodes (containing more than 10 stops)</w:t>
            </w:r>
          </w:p>
        </w:tc>
        <w:tc>
          <w:tcPr>
            <w:tcW w:w="1089" w:type="dxa"/>
            <w:tcBorders>
              <w:bottom w:val="single" w:sz="12" w:space="0" w:color="76923C"/>
            </w:tcBorders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3.6 ± 0.2</w:t>
            </w:r>
          </w:p>
        </w:tc>
        <w:tc>
          <w:tcPr>
            <w:tcW w:w="1089" w:type="dxa"/>
            <w:tcBorders>
              <w:bottom w:val="single" w:sz="12" w:space="0" w:color="76923C"/>
            </w:tcBorders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ind w:right="-108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6.0 ± 0.3</w:t>
            </w:r>
          </w:p>
        </w:tc>
        <w:tc>
          <w:tcPr>
            <w:tcW w:w="1089" w:type="dxa"/>
            <w:tcBorders>
              <w:bottom w:val="single" w:sz="12" w:space="0" w:color="76923C"/>
            </w:tcBorders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4.4 ± 0.5</w:t>
            </w:r>
          </w:p>
        </w:tc>
        <w:tc>
          <w:tcPr>
            <w:tcW w:w="272" w:type="dxa"/>
            <w:tcBorders>
              <w:bottom w:val="single" w:sz="12" w:space="0" w:color="76923C"/>
            </w:tcBorders>
            <w:shd w:val="clear" w:color="auto" w:fill="auto"/>
            <w:vAlign w:val="center"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9" w:type="dxa"/>
            <w:tcBorders>
              <w:bottom w:val="single" w:sz="12" w:space="0" w:color="76923C"/>
            </w:tcBorders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4.9 ± 0.2</w:t>
            </w:r>
          </w:p>
        </w:tc>
        <w:tc>
          <w:tcPr>
            <w:tcW w:w="1089" w:type="dxa"/>
            <w:tcBorders>
              <w:bottom w:val="single" w:sz="12" w:space="0" w:color="76923C"/>
            </w:tcBorders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4.2 ± 0.4</w:t>
            </w:r>
          </w:p>
        </w:tc>
        <w:tc>
          <w:tcPr>
            <w:tcW w:w="1180" w:type="dxa"/>
            <w:tcBorders>
              <w:bottom w:val="single" w:sz="12" w:space="0" w:color="76923C"/>
            </w:tcBorders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3.5 ± 0.5</w:t>
            </w:r>
          </w:p>
        </w:tc>
        <w:tc>
          <w:tcPr>
            <w:tcW w:w="272" w:type="dxa"/>
            <w:tcBorders>
              <w:bottom w:val="single" w:sz="12" w:space="0" w:color="76923C"/>
            </w:tcBorders>
            <w:shd w:val="clear" w:color="auto" w:fill="auto"/>
            <w:vAlign w:val="center"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gridSpan w:val="2"/>
            <w:tcBorders>
              <w:bottom w:val="single" w:sz="12" w:space="0" w:color="76923C"/>
            </w:tcBorders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23445">
              <w:rPr>
                <w:sz w:val="18"/>
                <w:szCs w:val="18"/>
              </w:rPr>
              <w:t>2.4; 0.143</w:t>
            </w:r>
          </w:p>
        </w:tc>
        <w:tc>
          <w:tcPr>
            <w:tcW w:w="1271" w:type="dxa"/>
            <w:gridSpan w:val="2"/>
            <w:tcBorders>
              <w:bottom w:val="single" w:sz="12" w:space="0" w:color="76923C"/>
            </w:tcBorders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23445">
              <w:rPr>
                <w:sz w:val="18"/>
                <w:szCs w:val="18"/>
              </w:rPr>
              <w:t xml:space="preserve">6.7; </w:t>
            </w:r>
            <w:r w:rsidRPr="00C23445">
              <w:rPr>
                <w:b/>
                <w:bCs/>
                <w:sz w:val="18"/>
                <w:szCs w:val="18"/>
              </w:rPr>
              <w:t>0.004</w:t>
            </w:r>
          </w:p>
        </w:tc>
        <w:tc>
          <w:tcPr>
            <w:tcW w:w="1180" w:type="dxa"/>
            <w:gridSpan w:val="2"/>
            <w:tcBorders>
              <w:bottom w:val="single" w:sz="12" w:space="0" w:color="76923C"/>
            </w:tcBorders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23445">
              <w:rPr>
                <w:sz w:val="18"/>
                <w:szCs w:val="18"/>
              </w:rPr>
              <w:t>10.4; &lt;</w:t>
            </w:r>
            <w:r w:rsidRPr="00C23445">
              <w:rPr>
                <w:b/>
                <w:bCs/>
                <w:sz w:val="18"/>
                <w:szCs w:val="18"/>
              </w:rPr>
              <w:t>0.000</w:t>
            </w:r>
          </w:p>
        </w:tc>
      </w:tr>
    </w:tbl>
    <w:p w:rsidR="00087F60" w:rsidRDefault="00087F60" w:rsidP="00296D18">
      <w:pPr>
        <w:spacing w:after="0" w:line="240" w:lineRule="auto"/>
        <w:rPr>
          <w:color w:val="000000" w:themeColor="text1"/>
        </w:rPr>
      </w:pPr>
    </w:p>
    <w:sectPr w:rsidR="00087F60" w:rsidSect="00C5752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footnotePr>
        <w:numFmt w:val="lowerLetter"/>
      </w:footnotePr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91EB6" w:rsidRDefault="00391EB6" w:rsidP="00322EC5">
      <w:pPr>
        <w:spacing w:after="0" w:line="240" w:lineRule="auto"/>
      </w:pPr>
      <w:r>
        <w:separator/>
      </w:r>
    </w:p>
  </w:endnote>
  <w:endnote w:type="continuationSeparator" w:id="0">
    <w:p w:rsidR="00391EB6" w:rsidRDefault="00391EB6" w:rsidP="00322E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337C9" w:rsidRDefault="003337C9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337C9" w:rsidRDefault="003337C9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337C9" w:rsidRDefault="003337C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91EB6" w:rsidRDefault="00391EB6" w:rsidP="00322EC5">
      <w:pPr>
        <w:spacing w:after="0" w:line="240" w:lineRule="auto"/>
      </w:pPr>
      <w:r>
        <w:separator/>
      </w:r>
    </w:p>
  </w:footnote>
  <w:footnote w:type="continuationSeparator" w:id="0">
    <w:p w:rsidR="00391EB6" w:rsidRDefault="00391EB6" w:rsidP="00322EC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337C9" w:rsidRDefault="003337C9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10FC7" w:rsidRDefault="00010FC7" w:rsidP="003337C9">
    <w:pPr>
      <w:pStyle w:val="Header"/>
      <w:jc w:val="center"/>
    </w:pPr>
  </w:p>
  <w:p w:rsidR="00010FC7" w:rsidRDefault="00010FC7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337C9" w:rsidRDefault="003337C9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295A25"/>
    <w:multiLevelType w:val="hybridMultilevel"/>
    <w:tmpl w:val="073A8A84"/>
    <w:lvl w:ilvl="0" w:tplc="7A6AAE04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6DDCF742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52D63756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plc="64C4495C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plc="DF22D4CA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EDEC19E2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plc="752695F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plc="906E69F0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B8B8E224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F9F0655"/>
    <w:multiLevelType w:val="hybridMultilevel"/>
    <w:tmpl w:val="D624A8AE"/>
    <w:lvl w:ilvl="0" w:tplc="AF3AF880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10A6F00"/>
    <w:multiLevelType w:val="hybridMultilevel"/>
    <w:tmpl w:val="5DE23F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3A71F11"/>
    <w:multiLevelType w:val="hybridMultilevel"/>
    <w:tmpl w:val="ED2658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2750F9A"/>
    <w:multiLevelType w:val="hybridMultilevel"/>
    <w:tmpl w:val="F30EF9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5D64058"/>
    <w:multiLevelType w:val="hybridMultilevel"/>
    <w:tmpl w:val="3D86C7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5E86ED4"/>
    <w:multiLevelType w:val="hybridMultilevel"/>
    <w:tmpl w:val="D624A8AE"/>
    <w:lvl w:ilvl="0" w:tplc="AF3AF880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75E0CBA"/>
    <w:multiLevelType w:val="hybridMultilevel"/>
    <w:tmpl w:val="7F1AB1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942099D"/>
    <w:multiLevelType w:val="hybridMultilevel"/>
    <w:tmpl w:val="11A2C2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4CF1A5A"/>
    <w:multiLevelType w:val="hybridMultilevel"/>
    <w:tmpl w:val="F30EF9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3F104D4"/>
    <w:multiLevelType w:val="multilevel"/>
    <w:tmpl w:val="B5E6C0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65A536FB"/>
    <w:multiLevelType w:val="hybridMultilevel"/>
    <w:tmpl w:val="D624A8AE"/>
    <w:lvl w:ilvl="0" w:tplc="AF3AF880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DCD2F4E"/>
    <w:multiLevelType w:val="hybridMultilevel"/>
    <w:tmpl w:val="F01293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7"/>
  </w:num>
  <w:num w:numId="3">
    <w:abstractNumId w:val="1"/>
  </w:num>
  <w:num w:numId="4">
    <w:abstractNumId w:val="11"/>
  </w:num>
  <w:num w:numId="5">
    <w:abstractNumId w:val="8"/>
  </w:num>
  <w:num w:numId="6">
    <w:abstractNumId w:val="6"/>
  </w:num>
  <w:num w:numId="7">
    <w:abstractNumId w:val="5"/>
  </w:num>
  <w:num w:numId="8">
    <w:abstractNumId w:val="12"/>
  </w:num>
  <w:num w:numId="9">
    <w:abstractNumId w:val="9"/>
  </w:num>
  <w:num w:numId="10">
    <w:abstractNumId w:val="4"/>
  </w:num>
  <w:num w:numId="11">
    <w:abstractNumId w:val="0"/>
  </w:num>
  <w:num w:numId="12">
    <w:abstractNumId w:val="3"/>
  </w:num>
  <w:num w:numId="13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13"/>
  <w:proofState w:spelling="clean" w:grammar="clean"/>
  <w:defaultTabStop w:val="720"/>
  <w:drawingGridHorizontalSpacing w:val="110"/>
  <w:displayHorizontalDrawingGridEvery w:val="2"/>
  <w:characterSpacingControl w:val="doNotCompress"/>
  <w:footnotePr>
    <w:numFmt w:val="lowerLetter"/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Exploration.enl&lt;/item&gt;&lt;/Libraries&gt;&lt;/ENLibraries&gt;"/>
  </w:docVars>
  <w:rsids>
    <w:rsidRoot w:val="009263B7"/>
    <w:rsid w:val="000018C5"/>
    <w:rsid w:val="00002E1D"/>
    <w:rsid w:val="000037AB"/>
    <w:rsid w:val="000057DE"/>
    <w:rsid w:val="00007D2E"/>
    <w:rsid w:val="00007F40"/>
    <w:rsid w:val="00010028"/>
    <w:rsid w:val="00010FC7"/>
    <w:rsid w:val="000145C7"/>
    <w:rsid w:val="00032579"/>
    <w:rsid w:val="000356E7"/>
    <w:rsid w:val="00042B17"/>
    <w:rsid w:val="00042F73"/>
    <w:rsid w:val="00051120"/>
    <w:rsid w:val="00053F4C"/>
    <w:rsid w:val="0005601D"/>
    <w:rsid w:val="0005760E"/>
    <w:rsid w:val="00057F21"/>
    <w:rsid w:val="00064415"/>
    <w:rsid w:val="00065C72"/>
    <w:rsid w:val="00066115"/>
    <w:rsid w:val="0007278D"/>
    <w:rsid w:val="000730B7"/>
    <w:rsid w:val="00074A43"/>
    <w:rsid w:val="00081E9A"/>
    <w:rsid w:val="0008484C"/>
    <w:rsid w:val="0008556C"/>
    <w:rsid w:val="00085E0A"/>
    <w:rsid w:val="00087F60"/>
    <w:rsid w:val="000925D7"/>
    <w:rsid w:val="0009263A"/>
    <w:rsid w:val="00096CE2"/>
    <w:rsid w:val="00097613"/>
    <w:rsid w:val="00097AF2"/>
    <w:rsid w:val="000A0D3B"/>
    <w:rsid w:val="000A2527"/>
    <w:rsid w:val="000A5125"/>
    <w:rsid w:val="000B3499"/>
    <w:rsid w:val="000B77D5"/>
    <w:rsid w:val="000C0DB9"/>
    <w:rsid w:val="000C3881"/>
    <w:rsid w:val="000C55F9"/>
    <w:rsid w:val="000C65DD"/>
    <w:rsid w:val="000C79B6"/>
    <w:rsid w:val="000D31F2"/>
    <w:rsid w:val="000D3301"/>
    <w:rsid w:val="000D4216"/>
    <w:rsid w:val="000D5DCC"/>
    <w:rsid w:val="000E0143"/>
    <w:rsid w:val="000E0EE4"/>
    <w:rsid w:val="000E3155"/>
    <w:rsid w:val="000E7CB2"/>
    <w:rsid w:val="000F290D"/>
    <w:rsid w:val="000F46F9"/>
    <w:rsid w:val="000F4B6E"/>
    <w:rsid w:val="000F6694"/>
    <w:rsid w:val="0010030C"/>
    <w:rsid w:val="00101F0B"/>
    <w:rsid w:val="00103BF1"/>
    <w:rsid w:val="00107944"/>
    <w:rsid w:val="0011716C"/>
    <w:rsid w:val="0011799A"/>
    <w:rsid w:val="00121A3F"/>
    <w:rsid w:val="0012336A"/>
    <w:rsid w:val="00125DED"/>
    <w:rsid w:val="00131B10"/>
    <w:rsid w:val="00133081"/>
    <w:rsid w:val="001407C2"/>
    <w:rsid w:val="00141BAB"/>
    <w:rsid w:val="00142160"/>
    <w:rsid w:val="00142D81"/>
    <w:rsid w:val="00152BEA"/>
    <w:rsid w:val="00152D43"/>
    <w:rsid w:val="00153F6C"/>
    <w:rsid w:val="00155A55"/>
    <w:rsid w:val="001603F7"/>
    <w:rsid w:val="00161C5A"/>
    <w:rsid w:val="00164015"/>
    <w:rsid w:val="00164927"/>
    <w:rsid w:val="00165757"/>
    <w:rsid w:val="00167EED"/>
    <w:rsid w:val="00172645"/>
    <w:rsid w:val="00177410"/>
    <w:rsid w:val="001802E0"/>
    <w:rsid w:val="00180FA2"/>
    <w:rsid w:val="00183F0E"/>
    <w:rsid w:val="00186208"/>
    <w:rsid w:val="00186960"/>
    <w:rsid w:val="00190BEF"/>
    <w:rsid w:val="0019160F"/>
    <w:rsid w:val="001929B6"/>
    <w:rsid w:val="001B1F22"/>
    <w:rsid w:val="001B2151"/>
    <w:rsid w:val="001B580F"/>
    <w:rsid w:val="001B5EDA"/>
    <w:rsid w:val="001C04A6"/>
    <w:rsid w:val="001C2247"/>
    <w:rsid w:val="001C64AD"/>
    <w:rsid w:val="001C66A8"/>
    <w:rsid w:val="001D1F59"/>
    <w:rsid w:val="001E7698"/>
    <w:rsid w:val="001F001E"/>
    <w:rsid w:val="001F2B6F"/>
    <w:rsid w:val="001F3C76"/>
    <w:rsid w:val="001F7B33"/>
    <w:rsid w:val="0020023E"/>
    <w:rsid w:val="00202E1B"/>
    <w:rsid w:val="0020638E"/>
    <w:rsid w:val="0021026C"/>
    <w:rsid w:val="00213E20"/>
    <w:rsid w:val="0021536D"/>
    <w:rsid w:val="00221945"/>
    <w:rsid w:val="00223201"/>
    <w:rsid w:val="0022345D"/>
    <w:rsid w:val="00224419"/>
    <w:rsid w:val="0023708F"/>
    <w:rsid w:val="00237DA9"/>
    <w:rsid w:val="00240307"/>
    <w:rsid w:val="00245E8A"/>
    <w:rsid w:val="002526D5"/>
    <w:rsid w:val="00254479"/>
    <w:rsid w:val="002565ED"/>
    <w:rsid w:val="00261344"/>
    <w:rsid w:val="00263754"/>
    <w:rsid w:val="002672E0"/>
    <w:rsid w:val="00270D56"/>
    <w:rsid w:val="002715EC"/>
    <w:rsid w:val="00272674"/>
    <w:rsid w:val="0029089B"/>
    <w:rsid w:val="00291523"/>
    <w:rsid w:val="00292160"/>
    <w:rsid w:val="00292880"/>
    <w:rsid w:val="00296D18"/>
    <w:rsid w:val="002970E7"/>
    <w:rsid w:val="002A1AAD"/>
    <w:rsid w:val="002A1B08"/>
    <w:rsid w:val="002A4CBA"/>
    <w:rsid w:val="002A787A"/>
    <w:rsid w:val="002B01A4"/>
    <w:rsid w:val="002B307A"/>
    <w:rsid w:val="002B3488"/>
    <w:rsid w:val="002B3646"/>
    <w:rsid w:val="002B5989"/>
    <w:rsid w:val="002B6738"/>
    <w:rsid w:val="002B6917"/>
    <w:rsid w:val="002B696E"/>
    <w:rsid w:val="002C503C"/>
    <w:rsid w:val="002C527A"/>
    <w:rsid w:val="002C7554"/>
    <w:rsid w:val="002C7BF2"/>
    <w:rsid w:val="002D2EDD"/>
    <w:rsid w:val="002D2EF4"/>
    <w:rsid w:val="002D6E2D"/>
    <w:rsid w:val="002D712A"/>
    <w:rsid w:val="002E15FB"/>
    <w:rsid w:val="002E2F48"/>
    <w:rsid w:val="002F14E4"/>
    <w:rsid w:val="002F19B0"/>
    <w:rsid w:val="002F404C"/>
    <w:rsid w:val="002F51DE"/>
    <w:rsid w:val="0030328F"/>
    <w:rsid w:val="00307C30"/>
    <w:rsid w:val="003142DF"/>
    <w:rsid w:val="0031740E"/>
    <w:rsid w:val="003203F6"/>
    <w:rsid w:val="003209CC"/>
    <w:rsid w:val="00322EC5"/>
    <w:rsid w:val="00325766"/>
    <w:rsid w:val="003337C9"/>
    <w:rsid w:val="00342E3E"/>
    <w:rsid w:val="00343873"/>
    <w:rsid w:val="003517AD"/>
    <w:rsid w:val="00361143"/>
    <w:rsid w:val="00363C85"/>
    <w:rsid w:val="0037350A"/>
    <w:rsid w:val="0037398F"/>
    <w:rsid w:val="00377900"/>
    <w:rsid w:val="00387DB5"/>
    <w:rsid w:val="00390800"/>
    <w:rsid w:val="00390C62"/>
    <w:rsid w:val="00390FED"/>
    <w:rsid w:val="00391EB6"/>
    <w:rsid w:val="0039437E"/>
    <w:rsid w:val="003951AF"/>
    <w:rsid w:val="003A1294"/>
    <w:rsid w:val="003A3105"/>
    <w:rsid w:val="003A3EBC"/>
    <w:rsid w:val="003A5026"/>
    <w:rsid w:val="003A58B6"/>
    <w:rsid w:val="003A5E69"/>
    <w:rsid w:val="003B0B40"/>
    <w:rsid w:val="003B2C1C"/>
    <w:rsid w:val="003B2E7A"/>
    <w:rsid w:val="003B6517"/>
    <w:rsid w:val="003B7243"/>
    <w:rsid w:val="003C1016"/>
    <w:rsid w:val="003C3C6C"/>
    <w:rsid w:val="003C4872"/>
    <w:rsid w:val="003C7D8C"/>
    <w:rsid w:val="003D088D"/>
    <w:rsid w:val="003D0F40"/>
    <w:rsid w:val="003D1793"/>
    <w:rsid w:val="003D2632"/>
    <w:rsid w:val="003D5C76"/>
    <w:rsid w:val="003D61D0"/>
    <w:rsid w:val="003D704C"/>
    <w:rsid w:val="003E3995"/>
    <w:rsid w:val="00402B80"/>
    <w:rsid w:val="004161A8"/>
    <w:rsid w:val="00420C0E"/>
    <w:rsid w:val="00421206"/>
    <w:rsid w:val="00421956"/>
    <w:rsid w:val="004219FA"/>
    <w:rsid w:val="00431A8E"/>
    <w:rsid w:val="00431B1E"/>
    <w:rsid w:val="004333EA"/>
    <w:rsid w:val="004357B1"/>
    <w:rsid w:val="004379B0"/>
    <w:rsid w:val="00440785"/>
    <w:rsid w:val="00440F8D"/>
    <w:rsid w:val="00447D66"/>
    <w:rsid w:val="00452A35"/>
    <w:rsid w:val="00454A6A"/>
    <w:rsid w:val="004563B8"/>
    <w:rsid w:val="004601DD"/>
    <w:rsid w:val="00466521"/>
    <w:rsid w:val="00466C9A"/>
    <w:rsid w:val="00473427"/>
    <w:rsid w:val="004737D1"/>
    <w:rsid w:val="00474779"/>
    <w:rsid w:val="00475180"/>
    <w:rsid w:val="00476BAD"/>
    <w:rsid w:val="00477449"/>
    <w:rsid w:val="00481684"/>
    <w:rsid w:val="004857CE"/>
    <w:rsid w:val="00486A34"/>
    <w:rsid w:val="00490DD6"/>
    <w:rsid w:val="00493180"/>
    <w:rsid w:val="00493ABC"/>
    <w:rsid w:val="00494D88"/>
    <w:rsid w:val="004A05B1"/>
    <w:rsid w:val="004B13C0"/>
    <w:rsid w:val="004B3536"/>
    <w:rsid w:val="004B4F43"/>
    <w:rsid w:val="004B5140"/>
    <w:rsid w:val="004C0824"/>
    <w:rsid w:val="004C4E12"/>
    <w:rsid w:val="004C5EE5"/>
    <w:rsid w:val="004C62E9"/>
    <w:rsid w:val="004C7732"/>
    <w:rsid w:val="004D39A7"/>
    <w:rsid w:val="004D6305"/>
    <w:rsid w:val="004D7399"/>
    <w:rsid w:val="004E1801"/>
    <w:rsid w:val="004E3761"/>
    <w:rsid w:val="004E3802"/>
    <w:rsid w:val="004E7A28"/>
    <w:rsid w:val="004F03E9"/>
    <w:rsid w:val="004F09C1"/>
    <w:rsid w:val="00503A19"/>
    <w:rsid w:val="00507ED2"/>
    <w:rsid w:val="005113C1"/>
    <w:rsid w:val="0051460E"/>
    <w:rsid w:val="00514F12"/>
    <w:rsid w:val="00522E1B"/>
    <w:rsid w:val="00530E23"/>
    <w:rsid w:val="00535ED7"/>
    <w:rsid w:val="005370B4"/>
    <w:rsid w:val="00537F5A"/>
    <w:rsid w:val="00542A59"/>
    <w:rsid w:val="0054394C"/>
    <w:rsid w:val="00550313"/>
    <w:rsid w:val="00550907"/>
    <w:rsid w:val="00550C1D"/>
    <w:rsid w:val="00552182"/>
    <w:rsid w:val="005521F4"/>
    <w:rsid w:val="00552B18"/>
    <w:rsid w:val="00554104"/>
    <w:rsid w:val="005554A1"/>
    <w:rsid w:val="005622A5"/>
    <w:rsid w:val="00577931"/>
    <w:rsid w:val="005931E0"/>
    <w:rsid w:val="00597DAC"/>
    <w:rsid w:val="005A0B3E"/>
    <w:rsid w:val="005A2962"/>
    <w:rsid w:val="005A3BD8"/>
    <w:rsid w:val="005A6139"/>
    <w:rsid w:val="005B4F69"/>
    <w:rsid w:val="005B5A2C"/>
    <w:rsid w:val="005C288F"/>
    <w:rsid w:val="005C525F"/>
    <w:rsid w:val="005C6D26"/>
    <w:rsid w:val="005C7396"/>
    <w:rsid w:val="005D3E92"/>
    <w:rsid w:val="005E1532"/>
    <w:rsid w:val="005E5A63"/>
    <w:rsid w:val="005E5C90"/>
    <w:rsid w:val="005F4AB6"/>
    <w:rsid w:val="005F74D4"/>
    <w:rsid w:val="0060116E"/>
    <w:rsid w:val="00602877"/>
    <w:rsid w:val="006063CF"/>
    <w:rsid w:val="00615A67"/>
    <w:rsid w:val="00616A8E"/>
    <w:rsid w:val="006349DD"/>
    <w:rsid w:val="00636EC4"/>
    <w:rsid w:val="006375B7"/>
    <w:rsid w:val="00647AC8"/>
    <w:rsid w:val="0065073B"/>
    <w:rsid w:val="006512FF"/>
    <w:rsid w:val="0065361A"/>
    <w:rsid w:val="00653A99"/>
    <w:rsid w:val="00653B9F"/>
    <w:rsid w:val="00654BFC"/>
    <w:rsid w:val="00657D37"/>
    <w:rsid w:val="00657D60"/>
    <w:rsid w:val="00660560"/>
    <w:rsid w:val="00672585"/>
    <w:rsid w:val="00680A3C"/>
    <w:rsid w:val="006828DC"/>
    <w:rsid w:val="0068462D"/>
    <w:rsid w:val="00684727"/>
    <w:rsid w:val="00687E76"/>
    <w:rsid w:val="006936E3"/>
    <w:rsid w:val="006A05B0"/>
    <w:rsid w:val="006A31C4"/>
    <w:rsid w:val="006A4351"/>
    <w:rsid w:val="006B0F45"/>
    <w:rsid w:val="006B622D"/>
    <w:rsid w:val="006C57B1"/>
    <w:rsid w:val="006D1967"/>
    <w:rsid w:val="006E3B94"/>
    <w:rsid w:val="006F39DB"/>
    <w:rsid w:val="006F522B"/>
    <w:rsid w:val="006F5DC3"/>
    <w:rsid w:val="00700E7A"/>
    <w:rsid w:val="00702F2D"/>
    <w:rsid w:val="00703555"/>
    <w:rsid w:val="00705098"/>
    <w:rsid w:val="00705B0F"/>
    <w:rsid w:val="00710362"/>
    <w:rsid w:val="00711A2C"/>
    <w:rsid w:val="00713AD4"/>
    <w:rsid w:val="00717033"/>
    <w:rsid w:val="0071716C"/>
    <w:rsid w:val="0071724D"/>
    <w:rsid w:val="00720147"/>
    <w:rsid w:val="007267F9"/>
    <w:rsid w:val="00727F30"/>
    <w:rsid w:val="00730D5F"/>
    <w:rsid w:val="00740D1D"/>
    <w:rsid w:val="00745244"/>
    <w:rsid w:val="007459DA"/>
    <w:rsid w:val="00746CE7"/>
    <w:rsid w:val="00750211"/>
    <w:rsid w:val="00754780"/>
    <w:rsid w:val="00756B52"/>
    <w:rsid w:val="00761272"/>
    <w:rsid w:val="00761EDD"/>
    <w:rsid w:val="007649B4"/>
    <w:rsid w:val="007656BE"/>
    <w:rsid w:val="007668B8"/>
    <w:rsid w:val="00770BCB"/>
    <w:rsid w:val="00773346"/>
    <w:rsid w:val="007734FC"/>
    <w:rsid w:val="00773B97"/>
    <w:rsid w:val="00774D12"/>
    <w:rsid w:val="00774DBC"/>
    <w:rsid w:val="00774EB0"/>
    <w:rsid w:val="00791CA1"/>
    <w:rsid w:val="00792C51"/>
    <w:rsid w:val="00796EBE"/>
    <w:rsid w:val="00797104"/>
    <w:rsid w:val="007A112D"/>
    <w:rsid w:val="007A5E43"/>
    <w:rsid w:val="007A68D2"/>
    <w:rsid w:val="007B4C21"/>
    <w:rsid w:val="007B6161"/>
    <w:rsid w:val="007C0E5D"/>
    <w:rsid w:val="007C5B74"/>
    <w:rsid w:val="007C6E67"/>
    <w:rsid w:val="007D02DA"/>
    <w:rsid w:val="007D1D92"/>
    <w:rsid w:val="007D465F"/>
    <w:rsid w:val="007D5226"/>
    <w:rsid w:val="007D7930"/>
    <w:rsid w:val="007D7A58"/>
    <w:rsid w:val="007E1ADA"/>
    <w:rsid w:val="007E1D0E"/>
    <w:rsid w:val="007E25C4"/>
    <w:rsid w:val="007E7986"/>
    <w:rsid w:val="00800DB0"/>
    <w:rsid w:val="00805BEB"/>
    <w:rsid w:val="0080601C"/>
    <w:rsid w:val="0081036A"/>
    <w:rsid w:val="00811B73"/>
    <w:rsid w:val="0081759D"/>
    <w:rsid w:val="00820712"/>
    <w:rsid w:val="008209B6"/>
    <w:rsid w:val="0082203D"/>
    <w:rsid w:val="00822E91"/>
    <w:rsid w:val="00824E27"/>
    <w:rsid w:val="00827D3F"/>
    <w:rsid w:val="00831158"/>
    <w:rsid w:val="00831590"/>
    <w:rsid w:val="00832AE2"/>
    <w:rsid w:val="00834074"/>
    <w:rsid w:val="008357C8"/>
    <w:rsid w:val="00836C49"/>
    <w:rsid w:val="0084079B"/>
    <w:rsid w:val="00840AC5"/>
    <w:rsid w:val="0084304F"/>
    <w:rsid w:val="00843EF6"/>
    <w:rsid w:val="00846353"/>
    <w:rsid w:val="00851956"/>
    <w:rsid w:val="008519A6"/>
    <w:rsid w:val="00856C7C"/>
    <w:rsid w:val="00857D59"/>
    <w:rsid w:val="00860799"/>
    <w:rsid w:val="008657D1"/>
    <w:rsid w:val="00867FBC"/>
    <w:rsid w:val="00871849"/>
    <w:rsid w:val="00871B27"/>
    <w:rsid w:val="00873831"/>
    <w:rsid w:val="0087783A"/>
    <w:rsid w:val="008820D4"/>
    <w:rsid w:val="008822C1"/>
    <w:rsid w:val="00882B4E"/>
    <w:rsid w:val="00890A7E"/>
    <w:rsid w:val="008920F1"/>
    <w:rsid w:val="00895B29"/>
    <w:rsid w:val="008A3077"/>
    <w:rsid w:val="008A3E96"/>
    <w:rsid w:val="008A5E4B"/>
    <w:rsid w:val="008A7C34"/>
    <w:rsid w:val="008B45EB"/>
    <w:rsid w:val="008C1A69"/>
    <w:rsid w:val="008C7A0B"/>
    <w:rsid w:val="008D0E08"/>
    <w:rsid w:val="008D32F4"/>
    <w:rsid w:val="008D37CA"/>
    <w:rsid w:val="008D6B7B"/>
    <w:rsid w:val="008D7B36"/>
    <w:rsid w:val="008E56C5"/>
    <w:rsid w:val="008E6504"/>
    <w:rsid w:val="008E69CE"/>
    <w:rsid w:val="008E7E09"/>
    <w:rsid w:val="008F35AD"/>
    <w:rsid w:val="00900ED9"/>
    <w:rsid w:val="0090275B"/>
    <w:rsid w:val="00902CBF"/>
    <w:rsid w:val="009037B5"/>
    <w:rsid w:val="00903FD0"/>
    <w:rsid w:val="00906297"/>
    <w:rsid w:val="00906A6E"/>
    <w:rsid w:val="0091177A"/>
    <w:rsid w:val="00912A69"/>
    <w:rsid w:val="009263B7"/>
    <w:rsid w:val="00927936"/>
    <w:rsid w:val="00943375"/>
    <w:rsid w:val="00945EAC"/>
    <w:rsid w:val="009465D1"/>
    <w:rsid w:val="00947405"/>
    <w:rsid w:val="0094786E"/>
    <w:rsid w:val="00953C69"/>
    <w:rsid w:val="009563A4"/>
    <w:rsid w:val="00960B45"/>
    <w:rsid w:val="00966393"/>
    <w:rsid w:val="00972FB2"/>
    <w:rsid w:val="00974EF5"/>
    <w:rsid w:val="009754CC"/>
    <w:rsid w:val="009768FA"/>
    <w:rsid w:val="00982196"/>
    <w:rsid w:val="00985436"/>
    <w:rsid w:val="00987313"/>
    <w:rsid w:val="00992A00"/>
    <w:rsid w:val="00994789"/>
    <w:rsid w:val="00995654"/>
    <w:rsid w:val="00996736"/>
    <w:rsid w:val="00996BFF"/>
    <w:rsid w:val="009A34B3"/>
    <w:rsid w:val="009A69AC"/>
    <w:rsid w:val="009B226A"/>
    <w:rsid w:val="009C6489"/>
    <w:rsid w:val="009C68C3"/>
    <w:rsid w:val="009D1649"/>
    <w:rsid w:val="009D209A"/>
    <w:rsid w:val="009D3A8C"/>
    <w:rsid w:val="009D794E"/>
    <w:rsid w:val="009E4391"/>
    <w:rsid w:val="009F0241"/>
    <w:rsid w:val="00A1082A"/>
    <w:rsid w:val="00A11A5E"/>
    <w:rsid w:val="00A124A9"/>
    <w:rsid w:val="00A14B90"/>
    <w:rsid w:val="00A15318"/>
    <w:rsid w:val="00A27566"/>
    <w:rsid w:val="00A33B4E"/>
    <w:rsid w:val="00A33F59"/>
    <w:rsid w:val="00A36088"/>
    <w:rsid w:val="00A37C32"/>
    <w:rsid w:val="00A406F2"/>
    <w:rsid w:val="00A42FBD"/>
    <w:rsid w:val="00A47C7C"/>
    <w:rsid w:val="00A54D0E"/>
    <w:rsid w:val="00A55A60"/>
    <w:rsid w:val="00A57EBE"/>
    <w:rsid w:val="00A606B6"/>
    <w:rsid w:val="00A6117D"/>
    <w:rsid w:val="00A64445"/>
    <w:rsid w:val="00A675C0"/>
    <w:rsid w:val="00A71873"/>
    <w:rsid w:val="00A72760"/>
    <w:rsid w:val="00A72A53"/>
    <w:rsid w:val="00A72D21"/>
    <w:rsid w:val="00A764AB"/>
    <w:rsid w:val="00A76CB3"/>
    <w:rsid w:val="00A81895"/>
    <w:rsid w:val="00A846C7"/>
    <w:rsid w:val="00A84E09"/>
    <w:rsid w:val="00A86560"/>
    <w:rsid w:val="00A870F7"/>
    <w:rsid w:val="00A878E6"/>
    <w:rsid w:val="00A91223"/>
    <w:rsid w:val="00A9341C"/>
    <w:rsid w:val="00A93821"/>
    <w:rsid w:val="00A947F0"/>
    <w:rsid w:val="00AA2E45"/>
    <w:rsid w:val="00AB50E7"/>
    <w:rsid w:val="00AB65CE"/>
    <w:rsid w:val="00AC0EED"/>
    <w:rsid w:val="00AC141B"/>
    <w:rsid w:val="00AC30F4"/>
    <w:rsid w:val="00AC4C4D"/>
    <w:rsid w:val="00AC4D85"/>
    <w:rsid w:val="00AC4DFA"/>
    <w:rsid w:val="00AD7AB2"/>
    <w:rsid w:val="00AE5EBE"/>
    <w:rsid w:val="00AF29A4"/>
    <w:rsid w:val="00AF2D8C"/>
    <w:rsid w:val="00AF3AEF"/>
    <w:rsid w:val="00AF4979"/>
    <w:rsid w:val="00AF5325"/>
    <w:rsid w:val="00AF76DC"/>
    <w:rsid w:val="00B0188D"/>
    <w:rsid w:val="00B0265F"/>
    <w:rsid w:val="00B049BD"/>
    <w:rsid w:val="00B05D46"/>
    <w:rsid w:val="00B10058"/>
    <w:rsid w:val="00B13E7E"/>
    <w:rsid w:val="00B2282F"/>
    <w:rsid w:val="00B32C4D"/>
    <w:rsid w:val="00B339FF"/>
    <w:rsid w:val="00B33D85"/>
    <w:rsid w:val="00B35B12"/>
    <w:rsid w:val="00B36869"/>
    <w:rsid w:val="00B4177D"/>
    <w:rsid w:val="00B44DA2"/>
    <w:rsid w:val="00B47C37"/>
    <w:rsid w:val="00B55837"/>
    <w:rsid w:val="00B57710"/>
    <w:rsid w:val="00B61AF3"/>
    <w:rsid w:val="00B647FB"/>
    <w:rsid w:val="00B64BE2"/>
    <w:rsid w:val="00B73072"/>
    <w:rsid w:val="00B76A15"/>
    <w:rsid w:val="00B83543"/>
    <w:rsid w:val="00B869DD"/>
    <w:rsid w:val="00B87C07"/>
    <w:rsid w:val="00B902F1"/>
    <w:rsid w:val="00B9203A"/>
    <w:rsid w:val="00B95E3C"/>
    <w:rsid w:val="00B97181"/>
    <w:rsid w:val="00BA188B"/>
    <w:rsid w:val="00BA19F3"/>
    <w:rsid w:val="00BA3251"/>
    <w:rsid w:val="00BA32F0"/>
    <w:rsid w:val="00BA394C"/>
    <w:rsid w:val="00BB09E6"/>
    <w:rsid w:val="00BB7B63"/>
    <w:rsid w:val="00BC00A0"/>
    <w:rsid w:val="00BC3FF4"/>
    <w:rsid w:val="00BC5E8B"/>
    <w:rsid w:val="00BC6923"/>
    <w:rsid w:val="00BD07E4"/>
    <w:rsid w:val="00BD310A"/>
    <w:rsid w:val="00BD400A"/>
    <w:rsid w:val="00BD49CA"/>
    <w:rsid w:val="00BD60C2"/>
    <w:rsid w:val="00BD75A5"/>
    <w:rsid w:val="00BE3A37"/>
    <w:rsid w:val="00BE6C5E"/>
    <w:rsid w:val="00BE72C7"/>
    <w:rsid w:val="00BF2CAB"/>
    <w:rsid w:val="00C012FF"/>
    <w:rsid w:val="00C05747"/>
    <w:rsid w:val="00C11280"/>
    <w:rsid w:val="00C13C48"/>
    <w:rsid w:val="00C14C0B"/>
    <w:rsid w:val="00C21CDA"/>
    <w:rsid w:val="00C22953"/>
    <w:rsid w:val="00C23445"/>
    <w:rsid w:val="00C23BAF"/>
    <w:rsid w:val="00C24664"/>
    <w:rsid w:val="00C24CFD"/>
    <w:rsid w:val="00C31F4C"/>
    <w:rsid w:val="00C3245F"/>
    <w:rsid w:val="00C32768"/>
    <w:rsid w:val="00C33966"/>
    <w:rsid w:val="00C350E1"/>
    <w:rsid w:val="00C36CC6"/>
    <w:rsid w:val="00C40F27"/>
    <w:rsid w:val="00C528F0"/>
    <w:rsid w:val="00C53EBD"/>
    <w:rsid w:val="00C54644"/>
    <w:rsid w:val="00C562FE"/>
    <w:rsid w:val="00C57523"/>
    <w:rsid w:val="00C6381C"/>
    <w:rsid w:val="00C64593"/>
    <w:rsid w:val="00C70BF3"/>
    <w:rsid w:val="00C73AD1"/>
    <w:rsid w:val="00C7549D"/>
    <w:rsid w:val="00C80D76"/>
    <w:rsid w:val="00C81274"/>
    <w:rsid w:val="00C8141E"/>
    <w:rsid w:val="00C87EA1"/>
    <w:rsid w:val="00C92BC5"/>
    <w:rsid w:val="00C94927"/>
    <w:rsid w:val="00C95E94"/>
    <w:rsid w:val="00CA2299"/>
    <w:rsid w:val="00CB1289"/>
    <w:rsid w:val="00CB1C14"/>
    <w:rsid w:val="00CB49EE"/>
    <w:rsid w:val="00CB5799"/>
    <w:rsid w:val="00CB588A"/>
    <w:rsid w:val="00CC14F2"/>
    <w:rsid w:val="00CC3BBE"/>
    <w:rsid w:val="00CC47F9"/>
    <w:rsid w:val="00CC6771"/>
    <w:rsid w:val="00CC767D"/>
    <w:rsid w:val="00CD03F4"/>
    <w:rsid w:val="00CD2AFE"/>
    <w:rsid w:val="00CD3588"/>
    <w:rsid w:val="00CD385A"/>
    <w:rsid w:val="00CD634F"/>
    <w:rsid w:val="00CD6B84"/>
    <w:rsid w:val="00CE42C3"/>
    <w:rsid w:val="00CE4FD7"/>
    <w:rsid w:val="00CE6C8A"/>
    <w:rsid w:val="00CF0157"/>
    <w:rsid w:val="00CF102E"/>
    <w:rsid w:val="00CF24AF"/>
    <w:rsid w:val="00CF50F5"/>
    <w:rsid w:val="00CF758E"/>
    <w:rsid w:val="00CF7CDC"/>
    <w:rsid w:val="00D01576"/>
    <w:rsid w:val="00D023C7"/>
    <w:rsid w:val="00D05765"/>
    <w:rsid w:val="00D059DA"/>
    <w:rsid w:val="00D061BE"/>
    <w:rsid w:val="00D074C5"/>
    <w:rsid w:val="00D12C8F"/>
    <w:rsid w:val="00D14CA5"/>
    <w:rsid w:val="00D16961"/>
    <w:rsid w:val="00D22A5C"/>
    <w:rsid w:val="00D24376"/>
    <w:rsid w:val="00D2493D"/>
    <w:rsid w:val="00D3027A"/>
    <w:rsid w:val="00D30A94"/>
    <w:rsid w:val="00D369DC"/>
    <w:rsid w:val="00D42187"/>
    <w:rsid w:val="00D50C29"/>
    <w:rsid w:val="00D5103B"/>
    <w:rsid w:val="00D553C4"/>
    <w:rsid w:val="00D5636F"/>
    <w:rsid w:val="00D57BD0"/>
    <w:rsid w:val="00D72A59"/>
    <w:rsid w:val="00D775FE"/>
    <w:rsid w:val="00D843AA"/>
    <w:rsid w:val="00D8640D"/>
    <w:rsid w:val="00D86814"/>
    <w:rsid w:val="00D87FAA"/>
    <w:rsid w:val="00D92300"/>
    <w:rsid w:val="00D923DB"/>
    <w:rsid w:val="00D94794"/>
    <w:rsid w:val="00DA753A"/>
    <w:rsid w:val="00DB0C0B"/>
    <w:rsid w:val="00DB3180"/>
    <w:rsid w:val="00DB32FE"/>
    <w:rsid w:val="00DB39C9"/>
    <w:rsid w:val="00DB7037"/>
    <w:rsid w:val="00DB747D"/>
    <w:rsid w:val="00DB7662"/>
    <w:rsid w:val="00DC0BE7"/>
    <w:rsid w:val="00DC27B0"/>
    <w:rsid w:val="00DC2CBF"/>
    <w:rsid w:val="00DC307B"/>
    <w:rsid w:val="00DD0418"/>
    <w:rsid w:val="00DD3BDF"/>
    <w:rsid w:val="00DD3F01"/>
    <w:rsid w:val="00DD613B"/>
    <w:rsid w:val="00DE047B"/>
    <w:rsid w:val="00DE274B"/>
    <w:rsid w:val="00DE64C5"/>
    <w:rsid w:val="00DF0A2E"/>
    <w:rsid w:val="00DF0B89"/>
    <w:rsid w:val="00DF10BB"/>
    <w:rsid w:val="00DF2E16"/>
    <w:rsid w:val="00DF52F8"/>
    <w:rsid w:val="00DF6690"/>
    <w:rsid w:val="00E038F1"/>
    <w:rsid w:val="00E11604"/>
    <w:rsid w:val="00E13087"/>
    <w:rsid w:val="00E13C98"/>
    <w:rsid w:val="00E14E7E"/>
    <w:rsid w:val="00E15C60"/>
    <w:rsid w:val="00E1717A"/>
    <w:rsid w:val="00E17A86"/>
    <w:rsid w:val="00E17CAD"/>
    <w:rsid w:val="00E21915"/>
    <w:rsid w:val="00E21ACA"/>
    <w:rsid w:val="00E27071"/>
    <w:rsid w:val="00E276BE"/>
    <w:rsid w:val="00E27892"/>
    <w:rsid w:val="00E374F0"/>
    <w:rsid w:val="00E4763D"/>
    <w:rsid w:val="00E47E57"/>
    <w:rsid w:val="00E5470F"/>
    <w:rsid w:val="00E62202"/>
    <w:rsid w:val="00E740BB"/>
    <w:rsid w:val="00E74425"/>
    <w:rsid w:val="00E75105"/>
    <w:rsid w:val="00E849F7"/>
    <w:rsid w:val="00E91B56"/>
    <w:rsid w:val="00E92498"/>
    <w:rsid w:val="00E9589B"/>
    <w:rsid w:val="00E97189"/>
    <w:rsid w:val="00E97E08"/>
    <w:rsid w:val="00EA11E6"/>
    <w:rsid w:val="00EA1944"/>
    <w:rsid w:val="00EA38FD"/>
    <w:rsid w:val="00EA4801"/>
    <w:rsid w:val="00EA59FB"/>
    <w:rsid w:val="00EB1D65"/>
    <w:rsid w:val="00EB2D89"/>
    <w:rsid w:val="00EB4A33"/>
    <w:rsid w:val="00EC1255"/>
    <w:rsid w:val="00EC43D7"/>
    <w:rsid w:val="00EC7971"/>
    <w:rsid w:val="00ED1174"/>
    <w:rsid w:val="00ED7D0A"/>
    <w:rsid w:val="00EE2847"/>
    <w:rsid w:val="00EE323E"/>
    <w:rsid w:val="00EE411E"/>
    <w:rsid w:val="00EF3294"/>
    <w:rsid w:val="00EF4D34"/>
    <w:rsid w:val="00EF50F6"/>
    <w:rsid w:val="00EF57B2"/>
    <w:rsid w:val="00F00F0E"/>
    <w:rsid w:val="00F01747"/>
    <w:rsid w:val="00F066FD"/>
    <w:rsid w:val="00F07505"/>
    <w:rsid w:val="00F103D1"/>
    <w:rsid w:val="00F11AE1"/>
    <w:rsid w:val="00F155C7"/>
    <w:rsid w:val="00F160A3"/>
    <w:rsid w:val="00F22FEE"/>
    <w:rsid w:val="00F24B84"/>
    <w:rsid w:val="00F2708F"/>
    <w:rsid w:val="00F306E5"/>
    <w:rsid w:val="00F516C1"/>
    <w:rsid w:val="00F5244C"/>
    <w:rsid w:val="00F53A40"/>
    <w:rsid w:val="00F54529"/>
    <w:rsid w:val="00F54580"/>
    <w:rsid w:val="00F6458D"/>
    <w:rsid w:val="00F711D3"/>
    <w:rsid w:val="00F71609"/>
    <w:rsid w:val="00F71AEA"/>
    <w:rsid w:val="00F7365C"/>
    <w:rsid w:val="00F7659D"/>
    <w:rsid w:val="00F81C85"/>
    <w:rsid w:val="00F821D3"/>
    <w:rsid w:val="00F8547E"/>
    <w:rsid w:val="00F858C5"/>
    <w:rsid w:val="00F90BF9"/>
    <w:rsid w:val="00F933C7"/>
    <w:rsid w:val="00F95B55"/>
    <w:rsid w:val="00FA0AB1"/>
    <w:rsid w:val="00FA15BE"/>
    <w:rsid w:val="00FA1F37"/>
    <w:rsid w:val="00FA2550"/>
    <w:rsid w:val="00FA2826"/>
    <w:rsid w:val="00FA4535"/>
    <w:rsid w:val="00FA7A74"/>
    <w:rsid w:val="00FB379E"/>
    <w:rsid w:val="00FC0118"/>
    <w:rsid w:val="00FD19DF"/>
    <w:rsid w:val="00FD3BFB"/>
    <w:rsid w:val="00FD3E67"/>
    <w:rsid w:val="00FD4589"/>
    <w:rsid w:val="00FE005B"/>
    <w:rsid w:val="00FE034F"/>
    <w:rsid w:val="00FE1723"/>
    <w:rsid w:val="00FE35C8"/>
    <w:rsid w:val="00FE3ED6"/>
    <w:rsid w:val="00FE50EA"/>
    <w:rsid w:val="00FE5E2B"/>
    <w:rsid w:val="00FF71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Arial"/>
        <w:lang w:val="en-US" w:eastAsia="en-US" w:bidi="he-I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7D66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8462D"/>
    <w:pPr>
      <w:bidi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D2A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2AF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22EC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2EC5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322EC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2EC5"/>
    <w:rPr>
      <w:sz w:val="22"/>
      <w:szCs w:val="2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22EC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22EC5"/>
  </w:style>
  <w:style w:type="character" w:styleId="FootnoteReference">
    <w:name w:val="footnote reference"/>
    <w:basedOn w:val="DefaultParagraphFont"/>
    <w:uiPriority w:val="99"/>
    <w:semiHidden/>
    <w:unhideWhenUsed/>
    <w:rsid w:val="00322EC5"/>
    <w:rPr>
      <w:vertAlign w:val="superscript"/>
    </w:rPr>
  </w:style>
  <w:style w:type="character" w:customStyle="1" w:styleId="apple-style-span">
    <w:name w:val="apple-style-span"/>
    <w:basedOn w:val="DefaultParagraphFont"/>
    <w:rsid w:val="00DA753A"/>
  </w:style>
  <w:style w:type="character" w:customStyle="1" w:styleId="apple-converted-space">
    <w:name w:val="apple-converted-space"/>
    <w:basedOn w:val="DefaultParagraphFont"/>
    <w:rsid w:val="00DA753A"/>
  </w:style>
  <w:style w:type="paragraph" w:styleId="NormalWeb">
    <w:name w:val="Normal (Web)"/>
    <w:basedOn w:val="Normal"/>
    <w:uiPriority w:val="99"/>
    <w:semiHidden/>
    <w:unhideWhenUsed/>
    <w:rsid w:val="00431B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4D39A7"/>
    <w:pPr>
      <w:spacing w:after="0" w:line="240" w:lineRule="auto"/>
    </w:pPr>
    <w:rPr>
      <w:rFonts w:ascii="Consolas" w:eastAsia="Times New Roman" w:hAnsi="Consolas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D39A7"/>
    <w:rPr>
      <w:rFonts w:ascii="Consolas" w:eastAsia="Times New Roman" w:hAnsi="Consolas" w:cs="Times New Roman"/>
      <w:sz w:val="21"/>
      <w:szCs w:val="21"/>
    </w:rPr>
  </w:style>
  <w:style w:type="character" w:styleId="Hyperlink">
    <w:name w:val="Hyperlink"/>
    <w:basedOn w:val="DefaultParagraphFont"/>
    <w:uiPriority w:val="99"/>
    <w:unhideWhenUsed/>
    <w:rsid w:val="007B6161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D42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42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4216"/>
  </w:style>
  <w:style w:type="character" w:styleId="LineNumber">
    <w:name w:val="line number"/>
    <w:basedOn w:val="DefaultParagraphFont"/>
    <w:uiPriority w:val="99"/>
    <w:semiHidden/>
    <w:unhideWhenUsed/>
    <w:rsid w:val="00FC0118"/>
  </w:style>
  <w:style w:type="paragraph" w:customStyle="1" w:styleId="MBCaption">
    <w:name w:val="MB Caption"/>
    <w:basedOn w:val="Normal"/>
    <w:next w:val="Normal"/>
    <w:link w:val="MBCaptionChar"/>
    <w:qFormat/>
    <w:rsid w:val="00CE6C8A"/>
    <w:pPr>
      <w:jc w:val="both"/>
    </w:pPr>
    <w:rPr>
      <w:rFonts w:ascii="Times New Roman" w:hAnsi="Times New Roman" w:cs="Times New Roman"/>
      <w:sz w:val="18"/>
      <w:szCs w:val="18"/>
      <w:lang w:val="nl-NL"/>
    </w:rPr>
  </w:style>
  <w:style w:type="character" w:customStyle="1" w:styleId="MBCaptionChar">
    <w:name w:val="MB Caption Char"/>
    <w:link w:val="MBCaption"/>
    <w:rsid w:val="00CE6C8A"/>
    <w:rPr>
      <w:rFonts w:ascii="Times New Roman" w:hAnsi="Times New Roman" w:cs="Times New Roman"/>
      <w:sz w:val="18"/>
      <w:szCs w:val="18"/>
      <w:lang w:val="nl-NL"/>
    </w:rPr>
  </w:style>
  <w:style w:type="paragraph" w:customStyle="1" w:styleId="MBbodytext">
    <w:name w:val="MB body text"/>
    <w:basedOn w:val="Normal"/>
    <w:link w:val="MBbodytextChar"/>
    <w:qFormat/>
    <w:rsid w:val="00CE6C8A"/>
    <w:pPr>
      <w:jc w:val="both"/>
    </w:pPr>
    <w:rPr>
      <w:rFonts w:ascii="Times New Roman" w:hAnsi="Times New Roman" w:cs="Times New Roman"/>
      <w:sz w:val="20"/>
      <w:szCs w:val="20"/>
      <w:lang w:val="nl-NL"/>
    </w:rPr>
  </w:style>
  <w:style w:type="character" w:customStyle="1" w:styleId="MBbodytextChar">
    <w:name w:val="MB body text Char"/>
    <w:link w:val="MBbodytext"/>
    <w:rsid w:val="00CE6C8A"/>
    <w:rPr>
      <w:rFonts w:ascii="Times New Roman" w:hAnsi="Times New Roman" w:cs="Times New Roman"/>
      <w:lang w:val="nl-NL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C6D2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Arial" w:eastAsia="Times New Roman" w:hAnsi="Arial"/>
      <w:color w:val="00000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C6D26"/>
    <w:rPr>
      <w:rFonts w:ascii="Arial" w:eastAsia="Times New Roman" w:hAnsi="Arial"/>
      <w:color w:val="000000"/>
    </w:rPr>
  </w:style>
  <w:style w:type="character" w:customStyle="1" w:styleId="hit">
    <w:name w:val="hit"/>
    <w:basedOn w:val="DefaultParagraphFont"/>
    <w:rsid w:val="00B64BE2"/>
    <w:rPr>
      <w:sz w:val="24"/>
      <w:szCs w:val="24"/>
      <w:bdr w:val="none" w:sz="0" w:space="0" w:color="auto" w:frame="1"/>
      <w:shd w:val="clear" w:color="auto" w:fill="FFFFDD"/>
      <w:vertAlign w:val="baseline"/>
    </w:rPr>
  </w:style>
  <w:style w:type="character" w:styleId="Emphasis">
    <w:name w:val="Emphasis"/>
    <w:basedOn w:val="DefaultParagraphFont"/>
    <w:uiPriority w:val="20"/>
    <w:qFormat/>
    <w:rsid w:val="002A787A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261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50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7557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18195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34902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15213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42926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798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06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922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017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4910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554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40405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47912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70283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48972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501050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931839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2574470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74124695">
                                              <w:marLeft w:val="33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504255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493793567">
                                          <w:marLeft w:val="0"/>
                                          <w:marRight w:val="0"/>
                                          <w:marTop w:val="84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38721218">
                                              <w:marLeft w:val="0"/>
                                              <w:marRight w:val="84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10337950">
                                              <w:marLeft w:val="0"/>
                                              <w:marRight w:val="84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3264753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3232750">
                                          <w:marLeft w:val="0"/>
                                          <w:marRight w:val="0"/>
                                          <w:marTop w:val="84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18776393">
                                              <w:marLeft w:val="0"/>
                                              <w:marRight w:val="84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03032848">
                                              <w:marLeft w:val="0"/>
                                              <w:marRight w:val="84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0092559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818482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4465348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245152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044658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90305084">
                                              <w:marLeft w:val="33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6376874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984965679">
                                          <w:marLeft w:val="0"/>
                                          <w:marRight w:val="0"/>
                                          <w:marTop w:val="84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35895821">
                                              <w:marLeft w:val="0"/>
                                              <w:marRight w:val="84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798644807">
                                              <w:marLeft w:val="0"/>
                                              <w:marRight w:val="84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884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1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8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9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8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4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094023">
          <w:marLeft w:val="1971"/>
          <w:marRight w:val="0"/>
          <w:marTop w:val="0"/>
          <w:marBottom w:val="0"/>
          <w:divBdr>
            <w:top w:val="single" w:sz="8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69099730">
              <w:marLeft w:val="0"/>
              <w:marRight w:val="0"/>
              <w:marTop w:val="7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9165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381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1918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119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1</Words>
  <Characters>97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U</Company>
  <LinksUpToDate>false</LinksUpToDate>
  <CharactersWithSpaces>11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E9</dc:creator>
  <cp:lastModifiedBy>User</cp:lastModifiedBy>
  <cp:revision>5</cp:revision>
  <cp:lastPrinted>2012-01-26T12:37:00Z</cp:lastPrinted>
  <dcterms:created xsi:type="dcterms:W3CDTF">2012-06-18T09:24:00Z</dcterms:created>
  <dcterms:modified xsi:type="dcterms:W3CDTF">2012-06-19T06:38:00Z</dcterms:modified>
</cp:coreProperties>
</file>